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7F7023">
      <w:pPr>
        <w:spacing w:before="0" w:after="120"/>
        <w:rPr>
          <w:rFonts w:eastAsia="宋体" w:cs="Times New Roman"/>
          <w:b/>
          <w:bCs/>
          <w:kern w:val="2"/>
          <w:szCs w:val="24"/>
          <w:lang w:eastAsia="zh-CN" w:bidi="ar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 w:bidi="ar"/>
        </w:rPr>
        <w:t>Supplementary File 4</w:t>
      </w:r>
      <w:bookmarkStart w:id="9" w:name="_GoBack"/>
      <w:bookmarkEnd w:id="9"/>
      <w:r>
        <w:rPr>
          <w:rFonts w:eastAsia="宋体" w:cs="Times New Roman"/>
          <w:b/>
          <w:bCs/>
          <w:kern w:val="2"/>
          <w:szCs w:val="24"/>
          <w:lang w:eastAsia="zh-CN" w:bidi="ar"/>
        </w:rPr>
        <w:t>.</w:t>
      </w:r>
      <w:r>
        <w:rPr>
          <w:rFonts w:eastAsia="宋体" w:cs="Times New Roman"/>
          <w:kern w:val="2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>The scoring criteria for Patient Education Materials Assessment Tool for Audiovisual Materials</w:t>
      </w:r>
      <w:r>
        <w:rPr>
          <w:rFonts w:hint="eastAsia" w:eastAsia="宋体" w:cs="Times New Roman"/>
          <w:b/>
          <w:bCs/>
          <w:kern w:val="2"/>
          <w:szCs w:val="24"/>
          <w:lang w:eastAsia="zh-CN" w:bidi="ar"/>
        </w:rPr>
        <w:t xml:space="preserve"> (PEMAT-A/V)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.        </w:t>
      </w:r>
    </w:p>
    <w:tbl>
      <w:tblPr>
        <w:tblStyle w:val="5"/>
        <w:tblW w:w="0" w:type="auto"/>
        <w:tblInd w:w="14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7"/>
        <w:gridCol w:w="983"/>
      </w:tblGrid>
      <w:tr w14:paraId="4BE11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bottom w:val="single" w:color="auto" w:sz="8" w:space="0"/>
            </w:tcBorders>
          </w:tcPr>
          <w:p w14:paraId="0BFDCD21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Item</w:t>
            </w: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 w:bidi="ar"/>
              </w:rPr>
              <w:t>s (Total =17)</w:t>
            </w:r>
          </w:p>
        </w:tc>
        <w:tc>
          <w:tcPr>
            <w:tcW w:w="983" w:type="dxa"/>
            <w:tcBorders>
              <w:bottom w:val="single" w:color="auto" w:sz="8" w:space="0"/>
            </w:tcBorders>
          </w:tcPr>
          <w:p w14:paraId="22B3195F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Options</w:t>
            </w:r>
          </w:p>
        </w:tc>
      </w:tr>
      <w:tr w14:paraId="7578D9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op w:val="single" w:color="auto" w:sz="8" w:space="0"/>
              <w:tl2br w:val="nil"/>
              <w:tr2bl w:val="nil"/>
            </w:tcBorders>
          </w:tcPr>
          <w:p w14:paraId="150A32BF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Understandability</w:t>
            </w:r>
          </w:p>
        </w:tc>
        <w:tc>
          <w:tcPr>
            <w:tcW w:w="983" w:type="dxa"/>
            <w:tcBorders>
              <w:top w:val="single" w:color="auto" w:sz="8" w:space="0"/>
              <w:tl2br w:val="nil"/>
              <w:tr2bl w:val="nil"/>
            </w:tcBorders>
          </w:tcPr>
          <w:p w14:paraId="43497E23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</w:p>
        </w:tc>
      </w:tr>
      <w:tr w14:paraId="53643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3846C789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bookmarkStart w:id="0" w:name="OLE_LINK5" w:colFirst="1" w:colLast="2"/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The material makes its purpose completely evident.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0E61A784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bookmarkStart w:id="1" w:name="OLE_LINK3"/>
            <w:bookmarkStart w:id="2" w:name="OLE_LINK6"/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  <w:bookmarkEnd w:id="1"/>
            <w:bookmarkEnd w:id="2"/>
          </w:p>
        </w:tc>
      </w:tr>
      <w:bookmarkEnd w:id="0"/>
      <w:tr w14:paraId="694BC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46A41ECB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3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The material uses common, everyday language.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13E2CDC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bookmarkStart w:id="3" w:name="OLE_LINK9"/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  <w:bookmarkEnd w:id="3"/>
          </w:p>
        </w:tc>
      </w:tr>
      <w:tr w14:paraId="060D8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1B698BCB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bookmarkStart w:id="4" w:name="OLE_LINK7" w:colFirst="1" w:colLast="2"/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4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Medical terms are used only to familiarize audience with the terms. When used, medical terms are defined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3B2498FA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</w:p>
        </w:tc>
      </w:tr>
      <w:bookmarkEnd w:id="4"/>
      <w:tr w14:paraId="10878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50AAE84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5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uses the active voice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479DEC85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</w:p>
        </w:tc>
      </w:tr>
      <w:tr w14:paraId="37FB7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3A3C0053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bookmarkStart w:id="5" w:name="OLE_LINK8" w:colFirst="1" w:colLast="2"/>
            <w:bookmarkStart w:id="6" w:name="OLE_LINK10" w:colFirst="1" w:colLast="1"/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8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breaks or “chunks” information into short section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AE54100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bookmarkStart w:id="7" w:name="OLE_LINK14"/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  <w:bookmarkEnd w:id="7"/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 </w:t>
            </w:r>
          </w:p>
        </w:tc>
      </w:tr>
      <w:bookmarkEnd w:id="5"/>
      <w:bookmarkEnd w:id="6"/>
      <w:tr w14:paraId="59A5F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44FC886D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9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’s sections have informative header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70A853B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1E3B9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4EACA061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0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presents information in a logical sequence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4F918F84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</w:p>
        </w:tc>
      </w:tr>
      <w:tr w14:paraId="3AA90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6E6EE56D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1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The material provides a summary.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F646CA7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3915DB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014220BC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2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uses visual cues (e.g., arrows, boxes, bullets, bold, larger font, highlighting) to draw attention to key point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60EE829E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08288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1699D0A6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3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ext on screen is easy to read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5E61E63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69606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165B84C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4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The material allows the user to hear the words clearly (e.g., not too fast, not garbled).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50019FE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4A733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32DF23E6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8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uses illustrations and photographs that are clear and uncluttered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3570FBA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0C4DC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405F63C3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9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uses simple tables with short and clear row and column heading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6830B1B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  <w:tr w14:paraId="24E433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1EE8786A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 xml:space="preserve">Actionability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57604FDA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</w:p>
        </w:tc>
      </w:tr>
      <w:tr w14:paraId="39D68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61A2AA50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20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clearly identifies at least one action the user can take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386C9D2C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bookmarkStart w:id="8" w:name="OLE_LINK11"/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  <w:bookmarkEnd w:id="8"/>
          </w:p>
        </w:tc>
      </w:tr>
      <w:tr w14:paraId="14B20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7501B903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21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addresses the user directly when describing action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5E238BAB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</w:p>
        </w:tc>
      </w:tr>
      <w:tr w14:paraId="2A51D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0CF8EC67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22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breaks down any action into manageable, explicit step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4491D980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</w:t>
            </w:r>
          </w:p>
        </w:tc>
      </w:tr>
      <w:tr w14:paraId="35FCD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7" w:type="dxa"/>
            <w:tcBorders>
              <w:tl2br w:val="nil"/>
              <w:tr2bl w:val="nil"/>
            </w:tcBorders>
          </w:tcPr>
          <w:p w14:paraId="1FF8D78D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25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The material explains how to use the charts, graphs, tables or diagrams to take actions. </w:t>
            </w:r>
          </w:p>
        </w:tc>
        <w:tc>
          <w:tcPr>
            <w:tcW w:w="983" w:type="dxa"/>
            <w:tcBorders>
              <w:tl2br w:val="nil"/>
              <w:tr2bl w:val="nil"/>
            </w:tcBorders>
          </w:tcPr>
          <w:p w14:paraId="2871EF7A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0, 1, NA</w:t>
            </w:r>
          </w:p>
        </w:tc>
      </w:tr>
    </w:tbl>
    <w:p w14:paraId="3FFAA9BF">
      <w:pPr>
        <w:spacing w:before="0" w:after="120"/>
        <w:rPr>
          <w:rFonts w:eastAsia="宋体" w:cs="Times New Roman"/>
          <w:kern w:val="2"/>
          <w:sz w:val="22"/>
          <w:lang w:eastAsia="zh-CN" w:bidi="ar"/>
        </w:rPr>
      </w:pPr>
      <w:r>
        <w:rPr>
          <w:rFonts w:eastAsia="宋体" w:cs="Times New Roman"/>
          <w:kern w:val="2"/>
          <w:sz w:val="22"/>
          <w:lang w:eastAsia="zh-CN" w:bidi="ar"/>
        </w:rPr>
        <w:t>*Disagree=0 Agree=1 NA=Not Applicable</w:t>
      </w:r>
      <w:r>
        <w:rPr>
          <w:rFonts w:hint="eastAsia" w:eastAsia="宋体" w:cs="Times New Roman"/>
          <w:kern w:val="2"/>
          <w:sz w:val="22"/>
          <w:lang w:eastAsia="zh-CN" w:bidi="ar"/>
        </w:rPr>
        <w:t xml:space="preserve">. </w:t>
      </w:r>
      <w:r>
        <w:rPr>
          <w:rFonts w:eastAsia="宋体" w:cs="Times New Roman"/>
          <w:kern w:val="2"/>
          <w:sz w:val="22"/>
          <w:lang w:eastAsia="zh-CN" w:bidi="ar"/>
        </w:rPr>
        <w:t xml:space="preserve">Since PEMAT is numbered according to the items for printable materials, questions 2, 6, 7, 15, 16, 17, 23, and 24 are missing in PEMAT-A/V. </w:t>
      </w:r>
    </w:p>
    <w:p w14:paraId="6C75A043">
      <w:pPr>
        <w:spacing w:before="0" w:after="12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lZjljMDc5M2EwZGI1ODk3YWU2Y2Y0OGQ5ZTMzMmIifQ=="/>
  </w:docVars>
  <w:rsids>
    <w:rsidRoot w:val="450A1F13"/>
    <w:rsid w:val="003B7605"/>
    <w:rsid w:val="005C0A45"/>
    <w:rsid w:val="008951F5"/>
    <w:rsid w:val="00977B14"/>
    <w:rsid w:val="00BC2463"/>
    <w:rsid w:val="00C0749F"/>
    <w:rsid w:val="00DC1B6B"/>
    <w:rsid w:val="00EF68A1"/>
    <w:rsid w:val="05CA210C"/>
    <w:rsid w:val="06826327"/>
    <w:rsid w:val="1D3A7D4E"/>
    <w:rsid w:val="2BA271EA"/>
    <w:rsid w:val="450A1F13"/>
    <w:rsid w:val="65C77271"/>
    <w:rsid w:val="67B93BB3"/>
    <w:rsid w:val="6F0B5541"/>
    <w:rsid w:val="733D33AA"/>
    <w:rsid w:val="7B9E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="Times New Roman" w:hAnsi="Times New Roman" w:eastAsiaTheme="minorHAnsi"/>
      <w:sz w:val="18"/>
      <w:szCs w:val="18"/>
      <w:lang w:val="en-US" w:eastAsia="en-US"/>
    </w:rPr>
  </w:style>
  <w:style w:type="character" w:customStyle="1" w:styleId="8">
    <w:name w:val="页脚 字符"/>
    <w:basedOn w:val="6"/>
    <w:link w:val="2"/>
    <w:qFormat/>
    <w:uiPriority w:val="0"/>
    <w:rPr>
      <w:rFonts w:ascii="Times New Roman" w:hAnsi="Times New Roman" w:eastAsiaTheme="minorHAnsi"/>
      <w:sz w:val="18"/>
      <w:szCs w:val="18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4</Words>
  <Characters>1546</Characters>
  <Lines>56</Lines>
  <Paragraphs>49</Paragraphs>
  <TotalTime>663</TotalTime>
  <ScaleCrop>false</ScaleCrop>
  <LinksUpToDate>false</LinksUpToDate>
  <CharactersWithSpaces>18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14:05:00Z</dcterms:created>
  <dc:creator>WPS_1567556078</dc:creator>
  <cp:lastModifiedBy>新之助</cp:lastModifiedBy>
  <dcterms:modified xsi:type="dcterms:W3CDTF">2026-03-13T14:48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451F52E195B40C0AE6E4B312CC09BB7_11</vt:lpwstr>
  </property>
  <property fmtid="{D5CDD505-2E9C-101B-9397-08002B2CF9AE}" pid="4" name="GrammarlyDocumentId">
    <vt:lpwstr>985f7a1f-32b2-4603-8090-a15c02b5eb7f</vt:lpwstr>
  </property>
  <property fmtid="{D5CDD505-2E9C-101B-9397-08002B2CF9AE}" pid="5" name="KSOTemplateDocerSaveRecord">
    <vt:lpwstr>eyJoZGlkIjoiZjFmZWIzNDg2MmIzZjExOTIzMmViNTBmYTMwYTk0ZWYiLCJ1c2VySWQiOiI4MDI0MzUwOTIifQ==</vt:lpwstr>
  </property>
</Properties>
</file>